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E3D4A">
        <w:fldChar w:fldCharType="begin"/>
      </w:r>
      <w:r w:rsidR="002E3D4A">
        <w:instrText xml:space="preserve"> HYPERLINK "http://biosharing.org/" \h </w:instrText>
      </w:r>
      <w:r w:rsidR="002E3D4A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E3D4A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392474FD" w:rsidR="00F102CC" w:rsidRPr="003D5AF6" w:rsidRDefault="00D507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Th</w:t>
            </w:r>
            <w:r w:rsidR="002568B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e information </w:t>
            </w:r>
            <w:proofErr w:type="gramStart"/>
            <w:r w:rsidR="002568B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is provided</w:t>
            </w:r>
            <w:proofErr w:type="gramEnd"/>
            <w:r w:rsidR="002568B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 in </w:t>
            </w: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Table Key resource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798CFCF9" w:rsidR="00F102CC" w:rsidRPr="003D5AF6" w:rsidRDefault="00C3351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1C0C6058" w:rsidR="00F102CC" w:rsidRPr="00527815" w:rsidRDefault="00807D38" w:rsidP="002568B5">
            <w:pPr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The information </w:t>
            </w:r>
            <w:proofErr w:type="gramStart"/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is provided</w:t>
            </w:r>
            <w:proofErr w:type="gramEnd"/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 in</w:t>
            </w:r>
            <w:r w:rsidR="008902DF"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 Table</w:t>
            </w: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 </w:t>
            </w:r>
            <w:r w:rsidR="008902DF"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Key resources</w:t>
            </w: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5290BC33" w:rsidR="00F102CC" w:rsidRPr="00527815" w:rsidRDefault="00807D38" w:rsidP="00BE7E79">
            <w:pPr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The information </w:t>
            </w:r>
            <w:proofErr w:type="gramStart"/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is provided</w:t>
            </w:r>
            <w:proofErr w:type="gramEnd"/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 in </w:t>
            </w:r>
            <w:r w:rsidR="002568B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Supplementary file </w:t>
            </w:r>
            <w:r w:rsidR="00BE7E79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5</w:t>
            </w:r>
            <w:r w:rsidR="002568B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,</w:t>
            </w:r>
            <w:r w:rsidR="008902DF"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 Oligonucleotides</w:t>
            </w: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902DF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8902DF" w:rsidRDefault="008902DF" w:rsidP="008902D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4EFC5386" w:rsidR="008902DF" w:rsidRPr="00527815" w:rsidRDefault="008902DF" w:rsidP="002C1A22">
            <w:pPr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The information is provided </w:t>
            </w:r>
            <w:r w:rsidR="002C1A22"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in Mate</w:t>
            </w:r>
            <w:r w:rsidR="002C1A22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rials and Methods section and in</w:t>
            </w: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 Table Key resource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12D47BF5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</w:tr>
      <w:tr w:rsidR="008902DF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8902DF" w:rsidRDefault="008902DF" w:rsidP="008902D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2CAC4BA9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7EA038C4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8902DF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8902DF" w:rsidRPr="003D5AF6" w:rsidRDefault="008902DF" w:rsidP="008902D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8902DF" w:rsidRDefault="008902DF" w:rsidP="008902DF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8902DF" w:rsidRDefault="008902DF" w:rsidP="008902DF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902DF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8902DF" w:rsidRDefault="008902DF" w:rsidP="008902D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8902DF" w:rsidRDefault="008902DF" w:rsidP="008902D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8902DF" w:rsidRDefault="008902DF" w:rsidP="008902D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902DF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8902DF" w:rsidRDefault="008902DF" w:rsidP="008902D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2F4C8FDE" w:rsidR="008902DF" w:rsidRPr="00527815" w:rsidRDefault="008902DF" w:rsidP="00BE7E79">
            <w:pPr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The information is provided in Mate</w:t>
            </w:r>
            <w:r w:rsidR="002568B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rials and Methods section, in </w:t>
            </w: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 Table Key resources and </w:t>
            </w:r>
            <w:r w:rsidR="002568B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S</w:t>
            </w: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upplement</w:t>
            </w:r>
            <w:r w:rsidR="002568B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ary file </w:t>
            </w:r>
            <w:r w:rsidR="00BE7E79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3</w:t>
            </w:r>
            <w:bookmarkStart w:id="1" w:name="_GoBack"/>
            <w:bookmarkEnd w:id="1"/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8902DF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8902DF" w:rsidRDefault="008902DF" w:rsidP="008902D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3E240110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42FAB17B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8902DF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8902DF" w:rsidRPr="003D5AF6" w:rsidRDefault="008902DF" w:rsidP="008902D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8902DF" w:rsidRDefault="008902DF" w:rsidP="008902DF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8902DF" w:rsidRDefault="008902DF" w:rsidP="008902DF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902DF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8902DF" w:rsidRDefault="008902DF" w:rsidP="008902D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8902DF" w:rsidRDefault="008902DF" w:rsidP="008902D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8902DF" w:rsidRDefault="008902DF" w:rsidP="008902D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902DF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8902DF" w:rsidRDefault="008902DF" w:rsidP="008902D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2DE2B38E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BCE2D3B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8902DF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8902DF" w:rsidRDefault="008902DF" w:rsidP="008902D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12CE4CD8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6FA9F331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8902DF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8902DF" w:rsidRPr="003D5AF6" w:rsidRDefault="008902DF" w:rsidP="008902D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8902DF" w:rsidRDefault="008902DF" w:rsidP="008902DF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8902DF" w:rsidRDefault="008902DF" w:rsidP="008902DF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8902DF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8902DF" w:rsidRDefault="008902DF" w:rsidP="008902D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8902DF" w:rsidRDefault="008902DF" w:rsidP="008902D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8902DF" w:rsidRDefault="008902DF" w:rsidP="008902D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902DF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8902DF" w:rsidRDefault="008902DF" w:rsidP="008902DF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1108CE28" w:rsidR="008902DF" w:rsidRPr="003D5AF6" w:rsidRDefault="008902DF" w:rsidP="008902D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65E398EF" w:rsidR="008902DF" w:rsidRDefault="008902DF" w:rsidP="008902D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ff5b8dustxkx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6BA19D5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B14BFAF" w:rsidR="00F102CC" w:rsidRPr="003D5AF6" w:rsidRDefault="008902D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612A4D0B" w:rsidR="00F102CC" w:rsidRPr="00527815" w:rsidRDefault="00807D38">
            <w:pPr>
              <w:spacing w:line="225" w:lineRule="auto"/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The information is provided in Materials and Methods 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4B9EB72D" w:rsidR="00F102CC" w:rsidRPr="00527815" w:rsidRDefault="0052781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527815">
              <w:rPr>
                <w:sz w:val="18"/>
                <w:szCs w:val="18"/>
              </w:rPr>
              <w:t>Sample size was according to previous publications and standard practice in the fie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BAE409C" w:rsidR="00F102CC" w:rsidRPr="003D5AF6" w:rsidRDefault="00C3351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4A770108" w:rsidR="00F102CC" w:rsidRDefault="00287AD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526F683F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16FF18A6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066F94D3" w:rsidR="00F102CC" w:rsidRPr="00527815" w:rsidRDefault="00F54ACA" w:rsidP="008902DF">
            <w:pPr>
              <w:spacing w:line="225" w:lineRule="auto"/>
              <w:jc w:val="both"/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The information is provided in Materials and Methods section, </w:t>
            </w:r>
            <w:r w:rsidR="008902DF"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and the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41525CD9" w:rsidR="00F102CC" w:rsidRPr="00527815" w:rsidRDefault="00F54ACA" w:rsidP="008902DF">
            <w:pPr>
              <w:spacing w:line="225" w:lineRule="auto"/>
              <w:jc w:val="both"/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The information is provided in Materials and Methods section, </w:t>
            </w:r>
            <w:r w:rsidR="008902DF"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and the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53615106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576E4046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3BA4A941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6FDE4B3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453B88CF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09103A3F" w:rsidR="00F102CC" w:rsidRPr="00527815" w:rsidRDefault="00F54ACA" w:rsidP="008902DF">
            <w:pPr>
              <w:spacing w:line="225" w:lineRule="auto"/>
              <w:jc w:val="both"/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The information is provided in Materials and Methods section, </w:t>
            </w:r>
            <w:r w:rsidR="008902DF"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and for each experiment in the respective figure legend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17FC489D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447A7997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2997656E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301B030E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1750FE9D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19448E4D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qing2gdaj9k6" w:colFirst="0" w:colLast="0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lastRenderedPageBreak/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A098963" w:rsidR="00F102CC" w:rsidRPr="00527815" w:rsidRDefault="008902DF">
            <w:pPr>
              <w:spacing w:line="225" w:lineRule="auto"/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</w:pPr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 xml:space="preserve">MIQE guidelines for </w:t>
            </w:r>
            <w:proofErr w:type="spellStart"/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qRT</w:t>
            </w:r>
            <w:proofErr w:type="spellEnd"/>
            <w:r w:rsidRPr="00527815">
              <w:rPr>
                <w:rFonts w:asciiTheme="majorHAnsi" w:eastAsia="Noto Sans" w:hAnsiTheme="majorHAnsi" w:cstheme="majorHAnsi"/>
                <w:bCs/>
                <w:color w:val="434343"/>
                <w:sz w:val="18"/>
                <w:szCs w:val="18"/>
              </w:rPr>
              <w:t>-PCR (</w:t>
            </w:r>
            <w:r w:rsidRPr="00527815">
              <w:rPr>
                <w:rFonts w:asciiTheme="majorHAnsi" w:hAnsiTheme="majorHAnsi" w:cstheme="majorHAnsi"/>
                <w:sz w:val="18"/>
                <w:szCs w:val="18"/>
              </w:rPr>
              <w:t>doi.org/10.1373/clinchem.2008.11279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48A83ED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7C5EDE35" w14:textId="72D7469C" w:rsidR="00F102CC" w:rsidRDefault="00F102CC" w:rsidP="00287AD0"/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75680E" w14:textId="77777777" w:rsidR="00BA37AF" w:rsidRDefault="00BA37AF">
      <w:r>
        <w:separator/>
      </w:r>
    </w:p>
  </w:endnote>
  <w:endnote w:type="continuationSeparator" w:id="0">
    <w:p w14:paraId="60F0ABB4" w14:textId="77777777" w:rsidR="00BA37AF" w:rsidRDefault="00BA3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D84E96" w14:textId="4A814CED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E7E79">
      <w:rPr>
        <w:noProof/>
        <w:color w:val="000000"/>
      </w:rPr>
      <w:t>5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45E4B" w14:textId="77777777" w:rsidR="00BA37AF" w:rsidRDefault="00BA37AF">
      <w:r>
        <w:separator/>
      </w:r>
    </w:p>
  </w:footnote>
  <w:footnote w:type="continuationSeparator" w:id="0">
    <w:p w14:paraId="6A6B908D" w14:textId="77777777" w:rsidR="00BA37AF" w:rsidRDefault="00BA37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0861E9" w14:textId="556806EF" w:rsidR="004E2C31" w:rsidRDefault="004E2C31">
    <w:pPr>
      <w:pStyle w:val="Kopfzeile"/>
    </w:pPr>
    <w:r>
      <w:rPr>
        <w:noProof/>
        <w:lang w:val="de-DE" w:eastAsia="de-DE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val="de-DE" w:eastAsia="de-DE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2CC"/>
    <w:rsid w:val="00005C61"/>
    <w:rsid w:val="001B3BCC"/>
    <w:rsid w:val="002209A8"/>
    <w:rsid w:val="002568B5"/>
    <w:rsid w:val="00287AD0"/>
    <w:rsid w:val="002C1A22"/>
    <w:rsid w:val="002E3D4A"/>
    <w:rsid w:val="002E7B0E"/>
    <w:rsid w:val="0032362E"/>
    <w:rsid w:val="003763C6"/>
    <w:rsid w:val="003D5AF6"/>
    <w:rsid w:val="00427975"/>
    <w:rsid w:val="004E2C31"/>
    <w:rsid w:val="00527815"/>
    <w:rsid w:val="005B0259"/>
    <w:rsid w:val="006E0EBD"/>
    <w:rsid w:val="007054B6"/>
    <w:rsid w:val="00765C79"/>
    <w:rsid w:val="00772EEB"/>
    <w:rsid w:val="00807D38"/>
    <w:rsid w:val="008902DF"/>
    <w:rsid w:val="009C7B26"/>
    <w:rsid w:val="00A11E52"/>
    <w:rsid w:val="00A94E5D"/>
    <w:rsid w:val="00BA37AF"/>
    <w:rsid w:val="00BD41E9"/>
    <w:rsid w:val="00BE7E79"/>
    <w:rsid w:val="00C060BA"/>
    <w:rsid w:val="00C13511"/>
    <w:rsid w:val="00C33515"/>
    <w:rsid w:val="00C84413"/>
    <w:rsid w:val="00D507C7"/>
    <w:rsid w:val="00F102CC"/>
    <w:rsid w:val="00F54ACA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E2C31"/>
  </w:style>
  <w:style w:type="paragraph" w:styleId="Fuzeile">
    <w:name w:val="footer"/>
    <w:basedOn w:val="Standard"/>
    <w:link w:val="FuzeileZchn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E2C31"/>
  </w:style>
  <w:style w:type="character" w:styleId="Hyperlink">
    <w:name w:val="Hyperlink"/>
    <w:basedOn w:val="Absatz-Standardschriftart"/>
    <w:uiPriority w:val="99"/>
    <w:semiHidden/>
    <w:unhideWhenUsed/>
    <w:rsid w:val="008902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1</Words>
  <Characters>7000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p, Mariana</dc:creator>
  <cp:lastModifiedBy>Maier</cp:lastModifiedBy>
  <cp:revision>9</cp:revision>
  <dcterms:created xsi:type="dcterms:W3CDTF">2024-07-04T14:12:00Z</dcterms:created>
  <dcterms:modified xsi:type="dcterms:W3CDTF">2024-10-15T12:56:00Z</dcterms:modified>
</cp:coreProperties>
</file>